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473" w:rsidRPr="00047473" w:rsidRDefault="00047473" w:rsidP="00047473">
      <w:pPr>
        <w:rPr>
          <w:rFonts w:ascii="Times New Roman" w:eastAsia="宋体" w:hAnsi="Times New Roman" w:cs="Times New Roman"/>
          <w:b/>
          <w:sz w:val="20"/>
          <w:szCs w:val="20"/>
        </w:rPr>
      </w:pPr>
      <w:proofErr w:type="gramStart"/>
      <w:r w:rsidRPr="00047473">
        <w:rPr>
          <w:rFonts w:ascii="Times New Roman" w:eastAsia="宋体" w:hAnsi="Times New Roman" w:cs="Times New Roman"/>
          <w:b/>
          <w:sz w:val="20"/>
          <w:szCs w:val="20"/>
        </w:rPr>
        <w:t>Supplementary Table 1.</w:t>
      </w:r>
      <w:proofErr w:type="gramEnd"/>
      <w:r w:rsidRPr="00047473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proofErr w:type="gramStart"/>
      <w:r w:rsidRPr="00047473">
        <w:rPr>
          <w:rFonts w:ascii="Times New Roman" w:eastAsia="宋体" w:hAnsi="Times New Roman" w:cs="Times New Roman"/>
          <w:b/>
          <w:sz w:val="20"/>
          <w:szCs w:val="20"/>
        </w:rPr>
        <w:t>Patients</w:t>
      </w:r>
      <w:proofErr w:type="gramEnd"/>
      <w:r w:rsidRPr="00047473">
        <w:rPr>
          <w:rFonts w:ascii="Times New Roman" w:eastAsia="宋体" w:hAnsi="Times New Roman" w:cs="Times New Roman"/>
          <w:b/>
          <w:sz w:val="20"/>
          <w:szCs w:val="20"/>
        </w:rPr>
        <w:t xml:space="preserve"> demographical data. </w:t>
      </w:r>
    </w:p>
    <w:p w:rsidR="00B570B6" w:rsidRDefault="00B570B6"/>
    <w:tbl>
      <w:tblPr>
        <w:tblStyle w:val="2"/>
        <w:tblpPr w:leftFromText="180" w:rightFromText="180" w:horzAnchor="margin" w:tblpXSpec="center" w:tblpY="645"/>
        <w:tblW w:w="10031" w:type="dxa"/>
        <w:tblLook w:val="04A0" w:firstRow="1" w:lastRow="0" w:firstColumn="1" w:lastColumn="0" w:noHBand="0" w:noVBand="1"/>
      </w:tblPr>
      <w:tblGrid>
        <w:gridCol w:w="817"/>
        <w:gridCol w:w="1276"/>
        <w:gridCol w:w="1984"/>
        <w:gridCol w:w="1560"/>
        <w:gridCol w:w="1275"/>
        <w:gridCol w:w="1296"/>
        <w:gridCol w:w="1823"/>
      </w:tblGrid>
      <w:tr w:rsidR="00047473" w:rsidRPr="00640202" w:rsidTr="00D75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#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/Gender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g/</w:t>
            </w:r>
            <w:proofErr w:type="spellStart"/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bial</w:t>
            </w:r>
            <w:proofErr w:type="spellEnd"/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lateau involved 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 diameter (mm)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of cysts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/post plateau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tance from joint line</w:t>
            </w:r>
            <w:r w:rsidR="00FC33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</w:t>
            </w: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mm)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/ 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0, 3.5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+ Pos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98252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5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 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65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CD3F1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eft/ </w:t>
            </w:r>
            <w:r w:rsidR="00CD3F17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3D3A47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7.22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CD3F1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/</w:t>
            </w:r>
            <w:r w:rsidR="00CD3F17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CD3F17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ter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/M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 Later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5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3D3A47" w:rsidP="003D3A4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7.</w:t>
            </w:r>
            <w:r w:rsidRPr="0064020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75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CD3F1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/</w:t>
            </w:r>
            <w:r w:rsidR="00CD3F17"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CD3F17" w:rsidP="00CD3F1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, 4.3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3D3A47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92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64020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98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CD3F17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ter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3D3A47" w:rsidP="003D3A4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2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 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3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3D3A4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92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CD3F1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eft/ </w:t>
            </w:r>
            <w:r w:rsidR="00CD3F17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t 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3D3A47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7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/M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CD3F17" w:rsidP="00CD3F1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</w:t>
            </w: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ter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3D3A47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5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 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5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03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/ Later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7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0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/M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/ 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8, 4.5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+ Pos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98252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, 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 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98252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5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/M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CD3F17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3D3A47" w:rsidP="003D3A4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2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+ Pos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3D3A47" w:rsidP="003D3A4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7.2</w:t>
            </w:r>
            <w:r w:rsidRPr="0064020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64020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7.</w:t>
            </w:r>
            <w:r w:rsidRPr="0064020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55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ight/ </w:t>
            </w:r>
            <w:proofErr w:type="spellStart"/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teral+Me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2, 4.1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t 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98252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, 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/M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CD3F17" w:rsidP="00CD3F1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</w:t>
            </w: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3D3A47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4.54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CD3F1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eft/ </w:t>
            </w:r>
            <w:r w:rsidR="00CD3F17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ter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98252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8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/ Later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0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7</w:t>
            </w:r>
          </w:p>
        </w:tc>
      </w:tr>
      <w:tr w:rsidR="00047473" w:rsidRPr="00640202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/M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CD3F1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</w:t>
            </w:r>
            <w:r w:rsidR="00CD3F17"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CD3F17" w:rsidP="003D3A4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92</w:t>
            </w:r>
          </w:p>
        </w:tc>
      </w:tr>
      <w:tr w:rsidR="00047473" w:rsidRPr="00640202" w:rsidTr="00D75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/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/ 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, 4.4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+ Pos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982523" w:rsidP="0098252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.3, 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="00047473"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047473" w:rsidRPr="00047473" w:rsidTr="00D75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:rsidR="00047473" w:rsidRPr="00640202" w:rsidRDefault="00047473" w:rsidP="00CD3F17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/</w:t>
            </w:r>
            <w:r w:rsidR="00CD3F17" w:rsidRPr="0064020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/ Medial</w:t>
            </w:r>
          </w:p>
        </w:tc>
        <w:tc>
          <w:tcPr>
            <w:tcW w:w="1560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275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</w:t>
            </w:r>
          </w:p>
        </w:tc>
        <w:tc>
          <w:tcPr>
            <w:tcW w:w="1823" w:type="dxa"/>
            <w:shd w:val="clear" w:color="auto" w:fill="auto"/>
          </w:tcPr>
          <w:p w:rsidR="00047473" w:rsidRPr="00640202" w:rsidRDefault="00047473" w:rsidP="0004747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02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</w:t>
            </w:r>
          </w:p>
        </w:tc>
      </w:tr>
    </w:tbl>
    <w:p w:rsidR="00047473" w:rsidRPr="00047473" w:rsidRDefault="00FC33FD"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*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istance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between cyst center and articular surface</w:t>
      </w:r>
      <w:bookmarkStart w:id="0" w:name="_GoBack"/>
      <w:bookmarkEnd w:id="0"/>
    </w:p>
    <w:sectPr w:rsidR="00047473" w:rsidRPr="00047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00D" w:rsidRDefault="00A4700D" w:rsidP="00047473">
      <w:r>
        <w:separator/>
      </w:r>
    </w:p>
  </w:endnote>
  <w:endnote w:type="continuationSeparator" w:id="0">
    <w:p w:rsidR="00A4700D" w:rsidRDefault="00A4700D" w:rsidP="00047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00D" w:rsidRDefault="00A4700D" w:rsidP="00047473">
      <w:r>
        <w:separator/>
      </w:r>
    </w:p>
  </w:footnote>
  <w:footnote w:type="continuationSeparator" w:id="0">
    <w:p w:rsidR="00A4700D" w:rsidRDefault="00A4700D" w:rsidP="00047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331"/>
    <w:rsid w:val="00047473"/>
    <w:rsid w:val="003D3A47"/>
    <w:rsid w:val="005462AF"/>
    <w:rsid w:val="00640202"/>
    <w:rsid w:val="00982523"/>
    <w:rsid w:val="00A4700D"/>
    <w:rsid w:val="00B570B6"/>
    <w:rsid w:val="00CD3F17"/>
    <w:rsid w:val="00ED1331"/>
    <w:rsid w:val="00FC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4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473"/>
    <w:rPr>
      <w:sz w:val="18"/>
      <w:szCs w:val="18"/>
    </w:rPr>
  </w:style>
  <w:style w:type="table" w:customStyle="1" w:styleId="2">
    <w:name w:val="浅色底纹2"/>
    <w:basedOn w:val="a1"/>
    <w:next w:val="a5"/>
    <w:uiPriority w:val="60"/>
    <w:rsid w:val="0004747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0474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4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473"/>
    <w:rPr>
      <w:sz w:val="18"/>
      <w:szCs w:val="18"/>
    </w:rPr>
  </w:style>
  <w:style w:type="table" w:customStyle="1" w:styleId="2">
    <w:name w:val="浅色底纹2"/>
    <w:basedOn w:val="a1"/>
    <w:next w:val="a5"/>
    <w:uiPriority w:val="60"/>
    <w:rsid w:val="0004747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0474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0-06-18T09:33:00Z</dcterms:created>
  <dcterms:modified xsi:type="dcterms:W3CDTF">2020-08-30T23:22:00Z</dcterms:modified>
</cp:coreProperties>
</file>